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1B3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Quality assessment of the included studies</w:t>
      </w:r>
    </w:p>
    <w:p w14:paraId="1748C8E3">
      <w:pPr>
        <w:keepNext w:val="0"/>
        <w:keepLines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S2 Table. JBI Critical Appraisal Checklist for Quasi-Experimental Studies</w:t>
      </w:r>
    </w:p>
    <w:tbl>
      <w:tblPr>
        <w:tblStyle w:val="3"/>
        <w:tblW w:w="15215" w:type="dxa"/>
        <w:tblInd w:w="-2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87"/>
        <w:gridCol w:w="1291"/>
      </w:tblGrid>
      <w:tr w14:paraId="10E50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34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D28F4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erences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F20D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6B3D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D3DA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F48B0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6179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5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62D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6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5600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7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AC30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8</w:t>
            </w:r>
          </w:p>
        </w:tc>
        <w:tc>
          <w:tcPr>
            <w:tcW w:w="128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6E5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9</w:t>
            </w:r>
          </w:p>
        </w:tc>
        <w:tc>
          <w:tcPr>
            <w:tcW w:w="129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9CF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ting</w:t>
            </w:r>
          </w:p>
        </w:tc>
      </w:tr>
      <w:tr w14:paraId="462A7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4D0C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Bian et al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(201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BE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4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1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8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0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FA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3E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67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2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A1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60B2A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BEC1E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u et al. (2021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8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9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DC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6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D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7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A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A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8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36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 w14:paraId="06ABC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34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 w14:paraId="4BB876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Zhang et al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(2023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BDA0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E9314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D5381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AAE2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72C06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EFD38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A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B5A60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086F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18C2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ABAA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8</w:t>
            </w:r>
          </w:p>
        </w:tc>
      </w:tr>
    </w:tbl>
    <w:p w14:paraId="79FF669C">
      <w:pP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Y = yes; N = no; UC= unclear; NA = not applicable; JBI Critical Appraisal Checklist for Quasi-Experimental Studies: Q1= Is it clear in the study what is the “cause” and what is the “effect”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(i.e. there is no confusion about which variable comes first)?; Q2 = Were the participants included in any comparisons similar?; Q3 = Were the participants included in any comparisons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receiving similar treatment/care, other than the exposure or intervention of interest?; Q4 = Was there a control group?; Q5= Were there multiple measurements of the outcome both pre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and post the intervention/exposure?; Q6 = Was follow up complete and if not, were differences between groups in terms of their follow up adequately described and analyzed?; Q7 =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Were the outcomes of participants included in any comparisons measured in the same way?; Q8 = Were outcomes measured in a reliable way?; Q9 = Was appropriate statistical analysis</w:t>
      </w:r>
      <w:r>
        <w:rPr>
          <w:rFonts w:hint="eastAsia" w:ascii="Times New Roman" w:hAnsi="Times New Roman" w:eastAsia="黑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used?</w:t>
      </w:r>
    </w:p>
    <w:p w14:paraId="7A698DA1">
      <w:pPr>
        <w:rPr>
          <w:rFonts w:hint="default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NlMzBlODc2ZTIyYmExOWQ4NGJmNjM2MjJhOThiZDEifQ=="/>
  </w:docVars>
  <w:rsids>
    <w:rsidRoot w:val="073E2EE9"/>
    <w:rsid w:val="02E96679"/>
    <w:rsid w:val="031C55B0"/>
    <w:rsid w:val="073E2EE9"/>
    <w:rsid w:val="07734338"/>
    <w:rsid w:val="0B291CB1"/>
    <w:rsid w:val="0E8503E0"/>
    <w:rsid w:val="14E22D08"/>
    <w:rsid w:val="14E552CC"/>
    <w:rsid w:val="14F30E2B"/>
    <w:rsid w:val="173E4D36"/>
    <w:rsid w:val="1B375D24"/>
    <w:rsid w:val="1B9A2198"/>
    <w:rsid w:val="1BB97234"/>
    <w:rsid w:val="239C07D8"/>
    <w:rsid w:val="253B5AC7"/>
    <w:rsid w:val="256C40CD"/>
    <w:rsid w:val="277327DA"/>
    <w:rsid w:val="295F3FC9"/>
    <w:rsid w:val="2A574D8F"/>
    <w:rsid w:val="2BB246DB"/>
    <w:rsid w:val="2D275BA3"/>
    <w:rsid w:val="2DC5472E"/>
    <w:rsid w:val="2F3C1E9C"/>
    <w:rsid w:val="317251C4"/>
    <w:rsid w:val="32D87995"/>
    <w:rsid w:val="33110684"/>
    <w:rsid w:val="34BA3C40"/>
    <w:rsid w:val="39650B88"/>
    <w:rsid w:val="3AEE22E7"/>
    <w:rsid w:val="3B5E2C18"/>
    <w:rsid w:val="458624A4"/>
    <w:rsid w:val="47D5010B"/>
    <w:rsid w:val="4A916094"/>
    <w:rsid w:val="4BEF1B80"/>
    <w:rsid w:val="4E604FB7"/>
    <w:rsid w:val="5080549C"/>
    <w:rsid w:val="50983981"/>
    <w:rsid w:val="51F872B4"/>
    <w:rsid w:val="52AA2CA4"/>
    <w:rsid w:val="548271C0"/>
    <w:rsid w:val="552855FC"/>
    <w:rsid w:val="58337298"/>
    <w:rsid w:val="587F0709"/>
    <w:rsid w:val="5B4D0671"/>
    <w:rsid w:val="5B57504B"/>
    <w:rsid w:val="5C3E7FB9"/>
    <w:rsid w:val="5D105DFA"/>
    <w:rsid w:val="5D355860"/>
    <w:rsid w:val="5E0F02F8"/>
    <w:rsid w:val="6370194B"/>
    <w:rsid w:val="63E61662"/>
    <w:rsid w:val="64237779"/>
    <w:rsid w:val="65A35D73"/>
    <w:rsid w:val="65A92947"/>
    <w:rsid w:val="65D908CE"/>
    <w:rsid w:val="67346B89"/>
    <w:rsid w:val="680E5A14"/>
    <w:rsid w:val="68906593"/>
    <w:rsid w:val="72A62B54"/>
    <w:rsid w:val="72D9097A"/>
    <w:rsid w:val="7310520B"/>
    <w:rsid w:val="755C175C"/>
    <w:rsid w:val="77253DF8"/>
    <w:rsid w:val="77811B59"/>
    <w:rsid w:val="78D06DFD"/>
    <w:rsid w:val="7A486B67"/>
    <w:rsid w:val="7C5D2FAC"/>
    <w:rsid w:val="7F6E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3</Words>
  <Characters>3101</Characters>
  <Lines>0</Lines>
  <Paragraphs>0</Paragraphs>
  <TotalTime>0</TotalTime>
  <ScaleCrop>false</ScaleCrop>
  <LinksUpToDate>false</LinksUpToDate>
  <CharactersWithSpaces>364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13:03:00Z</dcterms:created>
  <dc:creator>Qin Xu</dc:creator>
  <cp:lastModifiedBy>Qin Xu</cp:lastModifiedBy>
  <dcterms:modified xsi:type="dcterms:W3CDTF">2024-07-24T22:2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DA51A21152D4C208BECB02F5D656000_13</vt:lpwstr>
  </property>
</Properties>
</file>